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247A58"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S1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nivariable analysis</w:t>
      </w:r>
    </w:p>
    <w:tbl>
      <w:tblPr>
        <w:tblStyle w:val="3"/>
        <w:tblW w:w="64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306"/>
        <w:gridCol w:w="1199"/>
      </w:tblGrid>
      <w:tr w14:paraId="23464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0EE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variates</w:t>
            </w:r>
          </w:p>
        </w:tc>
        <w:tc>
          <w:tcPr>
            <w:tcW w:w="23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07B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CI)</w:t>
            </w:r>
          </w:p>
        </w:tc>
        <w:tc>
          <w:tcPr>
            <w:tcW w:w="11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857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 w14:paraId="0EC64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D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ender </w:t>
            </w:r>
          </w:p>
        </w:tc>
        <w:tc>
          <w:tcPr>
            <w:tcW w:w="23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8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7.43 (-8.03,-6.83) </w:t>
            </w:r>
          </w:p>
        </w:tc>
        <w:tc>
          <w:tcPr>
            <w:tcW w:w="11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CB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62AC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C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e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E7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 (-0.18,-0.11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0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99E2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3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thnicity: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590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1CF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EFE1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0ADC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.=Non-Hispanic Whit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3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3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2B18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08FF3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11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9 (-1.42,0.25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1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</w:tr>
      <w:tr w14:paraId="4A630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D97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F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 (-0.15,1.45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B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</w:tr>
      <w:tr w14:paraId="5B4ED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539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8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3 (-1.58,0.93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1B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</w:t>
            </w:r>
          </w:p>
        </w:tc>
      </w:tr>
      <w:tr w14:paraId="0BDAA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D0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9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4 (-1.4,0.33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F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</w:t>
            </w:r>
          </w:p>
        </w:tc>
      </w:tr>
      <w:tr w14:paraId="68014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2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B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41 (-3.08,-1.74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1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9A72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E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20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67 (-3.07,-0.27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8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 w14:paraId="57E9F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B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7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.23 (-7.06,-1.4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F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1764B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2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AD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9 (-0.44,-0.34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0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DF40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1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is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FC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 (-0.16,-0.11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A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2B6C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CF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6B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(-0.03,0.03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7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6</w:t>
            </w:r>
          </w:p>
        </w:tc>
      </w:tr>
      <w:tr w14:paraId="24CE6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5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5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 (-0.14,-0.08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6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0BAC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F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hb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21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97 (-1.59,-0.34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7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0258B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01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peptide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E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5.12 (-6.11,-4.14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F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1182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A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sulin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9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 (-0.2,-0.13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FC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2EE8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5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RP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D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57 (-3.18,-1.95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7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AEB2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E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5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(0,0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5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5</w:t>
            </w:r>
          </w:p>
        </w:tc>
      </w:tr>
      <w:tr w14:paraId="35DE5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34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8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(0.01,0.01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B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D0FB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7E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bc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2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7 (-0.75,-0.39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51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0938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5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c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5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5 (4.2,5.51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6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0242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E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gb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2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4 (1.73,2.16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6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9CCF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6D9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dex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081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81 (-2.36,-1.27) 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159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</w:tbl>
    <w:p w14:paraId="0B30BAC4">
      <w:pPr>
        <w:rPr>
          <w:rFonts w:hint="eastAsia" w:eastAsiaTheme="minorEastAsia"/>
          <w:lang w:eastAsia="zh-CN"/>
        </w:rPr>
      </w:pPr>
    </w:p>
    <w:p w14:paraId="58072E04">
      <w:pPr>
        <w:rPr>
          <w:rFonts w:hint="eastAsia" w:eastAsiaTheme="minorEastAsia"/>
          <w:lang w:eastAsia="zh-CN"/>
        </w:rPr>
      </w:pPr>
    </w:p>
    <w:p w14:paraId="1EFD3207">
      <w:pPr>
        <w:rPr>
          <w:rFonts w:hint="eastAsia" w:eastAsiaTheme="minorEastAsia"/>
          <w:lang w:eastAsia="zh-CN"/>
        </w:rPr>
      </w:pPr>
    </w:p>
    <w:p w14:paraId="7014DBEB">
      <w:pPr>
        <w:rPr>
          <w:rFonts w:hint="eastAsia" w:eastAsiaTheme="minorEastAsia"/>
          <w:lang w:eastAsia="zh-CN"/>
        </w:rPr>
      </w:pPr>
    </w:p>
    <w:p w14:paraId="085664BD">
      <w:pPr>
        <w:rPr>
          <w:rFonts w:hint="eastAsia" w:eastAsiaTheme="minorEastAsia"/>
          <w:lang w:eastAsia="zh-CN"/>
        </w:rPr>
      </w:pPr>
    </w:p>
    <w:p w14:paraId="0A10A7FD">
      <w:pPr>
        <w:rPr>
          <w:rFonts w:hint="eastAsia" w:eastAsiaTheme="minorEastAsia"/>
          <w:lang w:eastAsia="zh-CN"/>
        </w:rPr>
      </w:pPr>
    </w:p>
    <w:p w14:paraId="27B8B760">
      <w:pPr>
        <w:rPr>
          <w:rFonts w:hint="eastAsia" w:eastAsiaTheme="minorEastAsia"/>
          <w:lang w:eastAsia="zh-CN"/>
        </w:rPr>
      </w:pPr>
    </w:p>
    <w:p w14:paraId="66A174A9">
      <w:pPr>
        <w:rPr>
          <w:rFonts w:hint="eastAsia" w:eastAsiaTheme="minorEastAsia"/>
          <w:lang w:eastAsia="zh-CN"/>
        </w:rPr>
      </w:pPr>
    </w:p>
    <w:p w14:paraId="13A958E8">
      <w:pPr>
        <w:rPr>
          <w:rFonts w:hint="eastAsia" w:eastAsiaTheme="minorEastAsia"/>
          <w:lang w:eastAsia="zh-CN"/>
        </w:rPr>
      </w:pPr>
    </w:p>
    <w:p w14:paraId="2737881C">
      <w:pPr>
        <w:rPr>
          <w:rFonts w:hint="eastAsia" w:eastAsiaTheme="minorEastAsia"/>
          <w:lang w:eastAsia="zh-CN"/>
        </w:rPr>
      </w:pPr>
    </w:p>
    <w:p w14:paraId="77730471">
      <w:pPr>
        <w:rPr>
          <w:rFonts w:hint="eastAsia" w:eastAsiaTheme="minorEastAsia"/>
          <w:lang w:eastAsia="zh-CN"/>
        </w:rPr>
      </w:pPr>
    </w:p>
    <w:p w14:paraId="065A254F">
      <w:pPr>
        <w:rPr>
          <w:rFonts w:hint="eastAsia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Warnock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b30f6db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  <w:docVar w:name="KY_MEDREF_DOCUID" w:val="{0B5A9D68-3647-4F6B-8552-3CCDDEDAFEB4}"/>
    <w:docVar w:name="KY_MEDREF_VERSION" w:val="3"/>
  </w:docVars>
  <w:rsids>
    <w:rsidRoot w:val="00000000"/>
    <w:rsid w:val="0A370A1E"/>
    <w:rsid w:val="0B4B1E8B"/>
    <w:rsid w:val="0E3E15D0"/>
    <w:rsid w:val="0E8B4ED2"/>
    <w:rsid w:val="12CA5B28"/>
    <w:rsid w:val="1A5605E9"/>
    <w:rsid w:val="1CFF0ED5"/>
    <w:rsid w:val="21F02E95"/>
    <w:rsid w:val="2B563FA5"/>
    <w:rsid w:val="2C02412C"/>
    <w:rsid w:val="35413D95"/>
    <w:rsid w:val="35B03671"/>
    <w:rsid w:val="36497D37"/>
    <w:rsid w:val="387F6120"/>
    <w:rsid w:val="3CB6585D"/>
    <w:rsid w:val="41E6762A"/>
    <w:rsid w:val="454113CA"/>
    <w:rsid w:val="46E666CD"/>
    <w:rsid w:val="57FE314A"/>
    <w:rsid w:val="63835024"/>
    <w:rsid w:val="74312486"/>
    <w:rsid w:val="799F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7</Words>
  <Characters>1778</Characters>
  <Lines>0</Lines>
  <Paragraphs>0</Paragraphs>
  <TotalTime>1</TotalTime>
  <ScaleCrop>false</ScaleCrop>
  <LinksUpToDate>false</LinksUpToDate>
  <CharactersWithSpaces>196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04:40:00Z</dcterms:created>
  <dc:creator>76570</dc:creator>
  <cp:lastModifiedBy>冬冬</cp:lastModifiedBy>
  <dcterms:modified xsi:type="dcterms:W3CDTF">2025-03-11T03:3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E4599DB91C848CCA24E32CEE56FA6EE_12</vt:lpwstr>
  </property>
  <property fmtid="{D5CDD505-2E9C-101B-9397-08002B2CF9AE}" pid="4" name="KSOTemplateDocerSaveRecord">
    <vt:lpwstr>eyJoZGlkIjoiMzEwNTM5NzYwMDRjMzkwZTVkZjY2ODkwMGIxNGU0OTUiLCJ1c2VySWQiOiIyMzc3MzgxMTkifQ==</vt:lpwstr>
  </property>
</Properties>
</file>